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>Table S7.</w:t>
      </w:r>
      <w:r>
        <w:rPr/>
        <w:t xml:space="preserve"> Fatty acid composition of the low and high fat diet.</w:t>
      </w:r>
    </w:p>
    <w:tbl>
      <w:tblPr>
        <w:tblW w:w="3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961"/>
        <w:gridCol w:w="850"/>
      </w:tblGrid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Fatty aci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LF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HFD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4:0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6: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6: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8: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8: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2.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8:2 n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8:3 n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0: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Data are percentage of total fatty acid as provided by the manufacturer. LFD, low fat diet; HFD, high fat diet.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30:00Z</dcterms:created>
  <dc:creator>clintonb</dc:creator>
  <dc:description/>
  <cp:keywords/>
  <dc:language>en-US</dc:language>
  <cp:lastModifiedBy>clintonb</cp:lastModifiedBy>
  <dcterms:modified xsi:type="dcterms:W3CDTF">2012-07-01T23:30:00Z</dcterms:modified>
  <cp:revision>2</cp:revision>
  <dc:subject/>
  <dc:title/>
</cp:coreProperties>
</file>